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C444D" w14:textId="77777777" w:rsidR="00C274AF" w:rsidRPr="00852716" w:rsidRDefault="00C274AF" w:rsidP="00C274AF">
      <w:pPr>
        <w:widowControl/>
        <w:spacing w:after="80" w:line="360" w:lineRule="auto"/>
        <w:rPr>
          <w:rFonts w:ascii="Times New Roman" w:eastAsia="宋体" w:hAnsi="Times New Roman" w:cs="Times New Roman"/>
          <w:iCs/>
          <w:color w:val="000000"/>
          <w:kern w:val="0"/>
          <w:sz w:val="20"/>
          <w:szCs w:val="18"/>
          <w:lang w:val="en-GB" w:eastAsia="en-GB"/>
        </w:rPr>
      </w:pPr>
      <w:r w:rsidRPr="00852716">
        <w:rPr>
          <w:rFonts w:ascii="Times New Roman" w:eastAsia="宋体" w:hAnsi="Times New Roman" w:cs="Times New Roman"/>
          <w:iCs/>
          <w:color w:val="000000"/>
          <w:kern w:val="0"/>
          <w:sz w:val="20"/>
          <w:szCs w:val="18"/>
          <w:lang w:val="en-GB" w:eastAsia="en-GB"/>
        </w:rPr>
        <w:t xml:space="preserve">Table 1: Primers used for RT-PCR. </w:t>
      </w:r>
    </w:p>
    <w:tbl>
      <w:tblPr>
        <w:tblW w:w="5954" w:type="dxa"/>
        <w:tblInd w:w="108" w:type="dxa"/>
        <w:tblLook w:val="04A0" w:firstRow="1" w:lastRow="0" w:firstColumn="1" w:lastColumn="0" w:noHBand="0" w:noVBand="1"/>
      </w:tblPr>
      <w:tblGrid>
        <w:gridCol w:w="1520"/>
        <w:gridCol w:w="4434"/>
      </w:tblGrid>
      <w:tr w:rsidR="00C274AF" w:rsidRPr="00852716" w14:paraId="58F2BC90" w14:textId="77777777" w:rsidTr="00FA7BAD">
        <w:trPr>
          <w:trHeight w:val="270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5199C" w14:textId="77777777" w:rsidR="00C274AF" w:rsidRPr="00852716" w:rsidRDefault="00C274AF" w:rsidP="00C274A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proofErr w:type="spellStart"/>
            <w:r w:rsidRPr="008527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Traget</w:t>
            </w:r>
            <w:proofErr w:type="spellEnd"/>
            <w:r w:rsidRPr="008527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 xml:space="preserve"> gene</w:t>
            </w:r>
          </w:p>
        </w:tc>
        <w:tc>
          <w:tcPr>
            <w:tcW w:w="4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45522" w14:textId="77777777" w:rsidR="00C274AF" w:rsidRPr="00852716" w:rsidRDefault="00C274AF" w:rsidP="00C274A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8527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equence(5'-3')</w:t>
            </w:r>
          </w:p>
        </w:tc>
      </w:tr>
      <w:tr w:rsidR="00C274AF" w:rsidRPr="00852716" w14:paraId="41460666" w14:textId="77777777" w:rsidTr="00FA7BAD">
        <w:trPr>
          <w:trHeight w:val="255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B787" w14:textId="77777777" w:rsidR="00C274AF" w:rsidRPr="00852716" w:rsidRDefault="00C274AF" w:rsidP="00C274A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8527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APDH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A05D" w14:textId="77777777" w:rsidR="00C274AF" w:rsidRPr="00852716" w:rsidRDefault="00C274AF" w:rsidP="00C274A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8527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F, AGGTCGGTGTGAACGGATTTG</w:t>
            </w:r>
          </w:p>
        </w:tc>
      </w:tr>
      <w:tr w:rsidR="00C274AF" w:rsidRPr="00852716" w14:paraId="3C681997" w14:textId="77777777" w:rsidTr="00FA7BAD">
        <w:trPr>
          <w:trHeight w:val="24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03F23" w14:textId="77777777" w:rsidR="00C274AF" w:rsidRPr="00852716" w:rsidRDefault="00C274AF" w:rsidP="00C274A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F184" w14:textId="77777777" w:rsidR="00C274AF" w:rsidRPr="00852716" w:rsidRDefault="00C274AF" w:rsidP="00C274A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8527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, TGTAGACCATGTAGTTGAGGTCA</w:t>
            </w:r>
          </w:p>
        </w:tc>
      </w:tr>
      <w:tr w:rsidR="00C274AF" w:rsidRPr="00852716" w14:paraId="58B9142F" w14:textId="77777777" w:rsidTr="00FA7BAD">
        <w:trPr>
          <w:trHeight w:val="240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7805" w14:textId="77777777" w:rsidR="00C274AF" w:rsidRPr="00852716" w:rsidRDefault="00C274AF" w:rsidP="00C274A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8527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ANK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1A34" w14:textId="77777777" w:rsidR="00C274AF" w:rsidRPr="00852716" w:rsidRDefault="00C274AF" w:rsidP="00C274A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8527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F, GGACGGTGTTGCAGCAGAT</w:t>
            </w:r>
          </w:p>
        </w:tc>
      </w:tr>
      <w:tr w:rsidR="00C274AF" w:rsidRPr="00852716" w14:paraId="5AC22CA3" w14:textId="77777777" w:rsidTr="00FA7BAD">
        <w:trPr>
          <w:trHeight w:val="24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82581" w14:textId="77777777" w:rsidR="00C274AF" w:rsidRPr="00852716" w:rsidRDefault="00C274AF" w:rsidP="00C274A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A087" w14:textId="77777777" w:rsidR="00C274AF" w:rsidRPr="00852716" w:rsidRDefault="00C274AF" w:rsidP="00C274A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8527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, GCAGTCTGAGTTCCAGTGGTA</w:t>
            </w:r>
          </w:p>
        </w:tc>
      </w:tr>
      <w:tr w:rsidR="00C274AF" w:rsidRPr="00852716" w14:paraId="18C45DB6" w14:textId="77777777" w:rsidTr="00FA7BAD">
        <w:trPr>
          <w:trHeight w:val="240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61FF" w14:textId="77777777" w:rsidR="00C274AF" w:rsidRPr="00852716" w:rsidRDefault="00C274AF" w:rsidP="00C274A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8527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CTR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6C58" w14:textId="77777777" w:rsidR="00C274AF" w:rsidRPr="00852716" w:rsidRDefault="00C274AF" w:rsidP="00C274A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8527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F, GCAACGCTTTCACTTCTGAGA</w:t>
            </w:r>
          </w:p>
        </w:tc>
      </w:tr>
      <w:tr w:rsidR="00C274AF" w:rsidRPr="00852716" w14:paraId="5ECE151B" w14:textId="77777777" w:rsidTr="00FA7BAD">
        <w:trPr>
          <w:trHeight w:val="24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BDEC4" w14:textId="77777777" w:rsidR="00C274AF" w:rsidRPr="00852716" w:rsidRDefault="00C274AF" w:rsidP="00C274A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E244" w14:textId="77777777" w:rsidR="00C274AF" w:rsidRPr="00852716" w:rsidRDefault="00C274AF" w:rsidP="00C274A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8527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, GTTCCCACTGCATTGTCCACA</w:t>
            </w:r>
          </w:p>
        </w:tc>
      </w:tr>
      <w:tr w:rsidR="00C274AF" w:rsidRPr="00852716" w14:paraId="37E9008C" w14:textId="77777777" w:rsidTr="00FA7BAD">
        <w:trPr>
          <w:trHeight w:val="240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94D0" w14:textId="77777777" w:rsidR="00C274AF" w:rsidRPr="00852716" w:rsidRDefault="00C274AF" w:rsidP="00C274A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8527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CTSK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A789" w14:textId="77777777" w:rsidR="00C274AF" w:rsidRPr="00852716" w:rsidRDefault="00C274AF" w:rsidP="00C274A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8527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F, GAAGAAGACTCACCAGAAGCAG</w:t>
            </w:r>
          </w:p>
        </w:tc>
      </w:tr>
      <w:tr w:rsidR="00C274AF" w:rsidRPr="00852716" w14:paraId="2129EA01" w14:textId="77777777" w:rsidTr="00FA7BAD">
        <w:trPr>
          <w:trHeight w:val="24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6C32B" w14:textId="77777777" w:rsidR="00C274AF" w:rsidRPr="00852716" w:rsidRDefault="00C274AF" w:rsidP="00C274A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06F6" w14:textId="77777777" w:rsidR="00C274AF" w:rsidRPr="00852716" w:rsidRDefault="00C274AF" w:rsidP="00C274A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8527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, TCCAGGTTATGGGCAGAGATT</w:t>
            </w:r>
          </w:p>
        </w:tc>
      </w:tr>
      <w:tr w:rsidR="00C274AF" w:rsidRPr="00852716" w14:paraId="58E873E2" w14:textId="77777777" w:rsidTr="00FA7BAD">
        <w:trPr>
          <w:trHeight w:val="240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F71C" w14:textId="77777777" w:rsidR="00C274AF" w:rsidRPr="00852716" w:rsidRDefault="00C274AF" w:rsidP="00C274A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8527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NFATc1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E9B3" w14:textId="77777777" w:rsidR="00C274AF" w:rsidRPr="00852716" w:rsidRDefault="00C274AF" w:rsidP="00C274A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8527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F, GACCCGGAGTTCGACTTCG</w:t>
            </w:r>
          </w:p>
        </w:tc>
      </w:tr>
      <w:tr w:rsidR="00C274AF" w:rsidRPr="00852716" w14:paraId="3C42EAE2" w14:textId="77777777" w:rsidTr="00FA7BAD">
        <w:trPr>
          <w:trHeight w:val="24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288AE" w14:textId="77777777" w:rsidR="00C274AF" w:rsidRPr="00852716" w:rsidRDefault="00C274AF" w:rsidP="00C274A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646A" w14:textId="77777777" w:rsidR="00C274AF" w:rsidRPr="00852716" w:rsidRDefault="00C274AF" w:rsidP="00C274A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8527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, TGACACTAGGGGACACATAACTG</w:t>
            </w:r>
          </w:p>
        </w:tc>
      </w:tr>
      <w:tr w:rsidR="00C274AF" w:rsidRPr="00852716" w14:paraId="1C907008" w14:textId="77777777" w:rsidTr="00FA7BAD">
        <w:trPr>
          <w:trHeight w:val="240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B8AA" w14:textId="77777777" w:rsidR="00C274AF" w:rsidRPr="00852716" w:rsidRDefault="00C274AF" w:rsidP="00C274A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8527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TRAP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466C" w14:textId="77777777" w:rsidR="00C274AF" w:rsidRPr="00852716" w:rsidRDefault="00C274AF" w:rsidP="00C274A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8527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F, CACTCCCACCCTGAGATTTGT</w:t>
            </w:r>
          </w:p>
        </w:tc>
      </w:tr>
      <w:tr w:rsidR="00C274AF" w:rsidRPr="00852716" w14:paraId="14A9F3FD" w14:textId="77777777" w:rsidTr="00FA7BAD">
        <w:trPr>
          <w:trHeight w:val="24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6B1BA" w14:textId="77777777" w:rsidR="00C274AF" w:rsidRPr="00852716" w:rsidRDefault="00C274AF" w:rsidP="00C274A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3012" w14:textId="77777777" w:rsidR="00C274AF" w:rsidRPr="00852716" w:rsidRDefault="00C274AF" w:rsidP="00C274A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8527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, CATCGTCTGCACGGTTCTG</w:t>
            </w:r>
          </w:p>
        </w:tc>
      </w:tr>
      <w:tr w:rsidR="00C274AF" w:rsidRPr="00852716" w14:paraId="293ADAC9" w14:textId="77777777" w:rsidTr="00FA7BAD">
        <w:trPr>
          <w:trHeight w:val="240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F565" w14:textId="77777777" w:rsidR="00C274AF" w:rsidRPr="00852716" w:rsidRDefault="00C274AF" w:rsidP="00C274A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8527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HO-1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FE49" w14:textId="77777777" w:rsidR="00C274AF" w:rsidRPr="00852716" w:rsidRDefault="00C274AF" w:rsidP="00C274A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8527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F, AAGCCGAGAATGCTGAGTTCA</w:t>
            </w:r>
          </w:p>
        </w:tc>
      </w:tr>
      <w:tr w:rsidR="00C274AF" w:rsidRPr="00852716" w14:paraId="6085A887" w14:textId="77777777" w:rsidTr="00FA7BAD">
        <w:trPr>
          <w:trHeight w:val="24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82790" w14:textId="77777777" w:rsidR="00C274AF" w:rsidRPr="00852716" w:rsidRDefault="00C274AF" w:rsidP="00C274A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9CC9" w14:textId="77777777" w:rsidR="00C274AF" w:rsidRPr="00852716" w:rsidRDefault="00C274AF" w:rsidP="00C274A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8527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, GCCGTGTAGATATGGTACAAGGA</w:t>
            </w:r>
          </w:p>
        </w:tc>
      </w:tr>
      <w:tr w:rsidR="00C274AF" w:rsidRPr="00852716" w14:paraId="7484ADD5" w14:textId="77777777" w:rsidTr="00FA7BAD">
        <w:trPr>
          <w:trHeight w:val="240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3743" w14:textId="77777777" w:rsidR="00C274AF" w:rsidRPr="00852716" w:rsidRDefault="00C274AF" w:rsidP="00C274A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8527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Nrf2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AE40" w14:textId="77777777" w:rsidR="00C274AF" w:rsidRPr="00852716" w:rsidRDefault="00C274AF" w:rsidP="00C274A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8527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F,TCTTGGAGTAAGTCGAGAAGTGT</w:t>
            </w:r>
          </w:p>
        </w:tc>
      </w:tr>
      <w:tr w:rsidR="00C274AF" w:rsidRPr="00852716" w14:paraId="728B859A" w14:textId="77777777" w:rsidTr="00FA7BAD">
        <w:trPr>
          <w:trHeight w:val="24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DBA65" w14:textId="77777777" w:rsidR="00C274AF" w:rsidRPr="00852716" w:rsidRDefault="00C274AF" w:rsidP="00C274A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6B77" w14:textId="77777777" w:rsidR="00C274AF" w:rsidRPr="00852716" w:rsidRDefault="00C274AF" w:rsidP="00C274A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8527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, GTTGAAACTGAGCGAAAAAGGC</w:t>
            </w:r>
          </w:p>
        </w:tc>
      </w:tr>
      <w:tr w:rsidR="00C274AF" w:rsidRPr="00852716" w14:paraId="160E8AFD" w14:textId="77777777" w:rsidTr="00FA7BAD">
        <w:trPr>
          <w:trHeight w:val="240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48D3" w14:textId="77777777" w:rsidR="00C274AF" w:rsidRPr="00852716" w:rsidRDefault="00C274AF" w:rsidP="00C274A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8527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NQO1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A56F" w14:textId="77777777" w:rsidR="00C274AF" w:rsidRPr="00852716" w:rsidRDefault="00C274AF" w:rsidP="00C274A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8527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F, AGGATGGGAGGTACTCGAATC</w:t>
            </w:r>
          </w:p>
        </w:tc>
      </w:tr>
      <w:tr w:rsidR="00C274AF" w:rsidRPr="00852716" w14:paraId="0A474804" w14:textId="77777777" w:rsidTr="00FA7BAD">
        <w:trPr>
          <w:trHeight w:val="24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6C288" w14:textId="77777777" w:rsidR="00C274AF" w:rsidRPr="00852716" w:rsidRDefault="00C274AF" w:rsidP="00C274A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C536" w14:textId="77777777" w:rsidR="00C274AF" w:rsidRPr="00852716" w:rsidRDefault="00C274AF" w:rsidP="00C274A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8527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, AGGCGTCCTTCCTTATATGCTA</w:t>
            </w:r>
          </w:p>
        </w:tc>
      </w:tr>
      <w:tr w:rsidR="00C274AF" w:rsidRPr="00852716" w14:paraId="5D68D1CD" w14:textId="77777777" w:rsidTr="00FA7BAD">
        <w:trPr>
          <w:trHeight w:val="240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790C" w14:textId="77777777" w:rsidR="00C274AF" w:rsidRPr="00852716" w:rsidRDefault="00C274AF" w:rsidP="00C274A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8527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Catalase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B905" w14:textId="77777777" w:rsidR="00C274AF" w:rsidRPr="00852716" w:rsidRDefault="00C274AF" w:rsidP="00C274A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8527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F, AGCGACCAGATGAAGCAGTG</w:t>
            </w:r>
          </w:p>
        </w:tc>
      </w:tr>
      <w:tr w:rsidR="00C274AF" w:rsidRPr="00852716" w14:paraId="49A9AD66" w14:textId="77777777" w:rsidTr="00FA7BAD">
        <w:trPr>
          <w:trHeight w:val="240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58F46" w14:textId="77777777" w:rsidR="00C274AF" w:rsidRPr="00852716" w:rsidRDefault="00C274AF" w:rsidP="00C274A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3631" w14:textId="77777777" w:rsidR="00C274AF" w:rsidRPr="00852716" w:rsidRDefault="00C274AF" w:rsidP="00C274A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8527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, TCCGCTCTCTGTCAAAGTGTG</w:t>
            </w:r>
          </w:p>
        </w:tc>
      </w:tr>
      <w:tr w:rsidR="00C274AF" w:rsidRPr="00852716" w14:paraId="61A73D23" w14:textId="77777777" w:rsidTr="00FA7BAD">
        <w:trPr>
          <w:trHeight w:val="240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6DF35B" w14:textId="77777777" w:rsidR="00C274AF" w:rsidRPr="00852716" w:rsidRDefault="00C274AF" w:rsidP="00C274A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8527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SR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A09B" w14:textId="77777777" w:rsidR="00C274AF" w:rsidRPr="00852716" w:rsidRDefault="00C274AF" w:rsidP="00C274A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8527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F, GACACCTCTTCCTTCGACTACC</w:t>
            </w:r>
          </w:p>
        </w:tc>
      </w:tr>
      <w:tr w:rsidR="00C274AF" w:rsidRPr="00852716" w14:paraId="2E4688AD" w14:textId="77777777" w:rsidTr="00FA7BAD">
        <w:trPr>
          <w:trHeight w:val="240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E157F5" w14:textId="77777777" w:rsidR="00C274AF" w:rsidRPr="00852716" w:rsidRDefault="00C274AF" w:rsidP="00C274A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4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82F97" w14:textId="77777777" w:rsidR="00C274AF" w:rsidRPr="00852716" w:rsidRDefault="00C274AF" w:rsidP="00C274A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8527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, CCCAGCTTGTGACTCTCCAC</w:t>
            </w:r>
          </w:p>
        </w:tc>
      </w:tr>
    </w:tbl>
    <w:p w14:paraId="62F62000" w14:textId="77777777" w:rsidR="00C274AF" w:rsidRPr="00852716" w:rsidRDefault="00C274AF" w:rsidP="00C274AF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GB" w:eastAsia="en-GB"/>
        </w:rPr>
      </w:pPr>
    </w:p>
    <w:p w14:paraId="173680F6" w14:textId="77777777" w:rsidR="008B6F1D" w:rsidRPr="00852716" w:rsidRDefault="008B6F1D">
      <w:pPr>
        <w:rPr>
          <w:rFonts w:ascii="Times New Roman" w:hAnsi="Times New Roman" w:cs="Times New Roman"/>
        </w:rPr>
      </w:pPr>
    </w:p>
    <w:sectPr w:rsidR="008B6F1D" w:rsidRPr="008527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E9908D" w14:textId="77777777" w:rsidR="00F152C5" w:rsidRDefault="00F152C5" w:rsidP="00852716">
      <w:r>
        <w:separator/>
      </w:r>
    </w:p>
  </w:endnote>
  <w:endnote w:type="continuationSeparator" w:id="0">
    <w:p w14:paraId="5A0AFA1B" w14:textId="77777777" w:rsidR="00F152C5" w:rsidRDefault="00F152C5" w:rsidP="008527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449778" w14:textId="77777777" w:rsidR="00F152C5" w:rsidRDefault="00F152C5" w:rsidP="00852716">
      <w:r>
        <w:separator/>
      </w:r>
    </w:p>
  </w:footnote>
  <w:footnote w:type="continuationSeparator" w:id="0">
    <w:p w14:paraId="39E3D8F7" w14:textId="77777777" w:rsidR="00F152C5" w:rsidRDefault="00F152C5" w:rsidP="008527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74AF"/>
    <w:rsid w:val="00167407"/>
    <w:rsid w:val="00681161"/>
    <w:rsid w:val="00852716"/>
    <w:rsid w:val="008B6F1D"/>
    <w:rsid w:val="00C274AF"/>
    <w:rsid w:val="00F15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99EA94"/>
  <w15:chartTrackingRefBased/>
  <w15:docId w15:val="{F1D1E68E-C06C-4F2A-94B3-B56FDC59A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271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27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27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27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思落 吴</cp:lastModifiedBy>
  <cp:revision>2</cp:revision>
  <dcterms:created xsi:type="dcterms:W3CDTF">2022-07-21T04:02:00Z</dcterms:created>
  <dcterms:modified xsi:type="dcterms:W3CDTF">2023-10-06T16:02:00Z</dcterms:modified>
</cp:coreProperties>
</file>